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3A8" w:rsidRPr="000817E0" w:rsidRDefault="00080794" w:rsidP="00CB73A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817E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E5BDA" w:rsidRPr="000817E0">
        <w:rPr>
          <w:rFonts w:ascii="Times New Roman" w:hAnsi="Times New Roman" w:cs="Times New Roman"/>
          <w:b/>
          <w:sz w:val="24"/>
          <w:szCs w:val="24"/>
        </w:rPr>
        <w:t>2</w:t>
      </w:r>
      <w:r w:rsidRPr="000817E0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7E5BDA" w:rsidRPr="000817E0">
        <w:rPr>
          <w:rFonts w:ascii="Times New Roman" w:hAnsi="Times New Roman" w:cs="Times New Roman"/>
          <w:b/>
          <w:sz w:val="24"/>
          <w:szCs w:val="24"/>
        </w:rPr>
        <w:t xml:space="preserve">association between the </w:t>
      </w:r>
      <w:r w:rsidRPr="000817E0">
        <w:rPr>
          <w:rFonts w:ascii="Times New Roman" w:hAnsi="Times New Roman" w:cs="Times New Roman"/>
          <w:b/>
          <w:sz w:val="24"/>
          <w:szCs w:val="24"/>
        </w:rPr>
        <w:t xml:space="preserve">expression </w:t>
      </w:r>
      <w:r w:rsidR="007E5BDA" w:rsidRPr="000817E0">
        <w:rPr>
          <w:rFonts w:ascii="Times New Roman" w:hAnsi="Times New Roman" w:cs="Times New Roman"/>
          <w:b/>
          <w:sz w:val="24"/>
          <w:szCs w:val="24"/>
        </w:rPr>
        <w:t>levels</w:t>
      </w:r>
      <w:r w:rsidRPr="000817E0">
        <w:rPr>
          <w:rFonts w:ascii="Times New Roman" w:hAnsi="Times New Roman" w:cs="Times New Roman"/>
          <w:b/>
          <w:sz w:val="24"/>
          <w:szCs w:val="24"/>
        </w:rPr>
        <w:t xml:space="preserve"> of eIF4A family gene </w:t>
      </w:r>
      <w:r w:rsidR="007E5BDA" w:rsidRPr="000817E0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CB73A8" w:rsidRPr="000817E0">
        <w:rPr>
          <w:rFonts w:ascii="Times New Roman" w:hAnsi="Times New Roman" w:cs="Times New Roman"/>
          <w:b/>
          <w:sz w:val="24"/>
          <w:szCs w:val="24"/>
        </w:rPr>
        <w:t>immune infiltration level and tumor purity.</w:t>
      </w:r>
    </w:p>
    <w:tbl>
      <w:tblPr>
        <w:tblW w:w="117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1420"/>
        <w:gridCol w:w="1740"/>
        <w:gridCol w:w="1476"/>
        <w:gridCol w:w="1740"/>
        <w:gridCol w:w="1476"/>
        <w:gridCol w:w="1740"/>
        <w:gridCol w:w="1476"/>
      </w:tblGrid>
      <w:tr w:rsidR="00157B67" w:rsidRPr="000817E0" w:rsidTr="00157B67">
        <w:trPr>
          <w:trHeight w:val="276"/>
        </w:trPr>
        <w:tc>
          <w:tcPr>
            <w:tcW w:w="8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6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IF4A1</w:t>
            </w:r>
          </w:p>
        </w:tc>
        <w:tc>
          <w:tcPr>
            <w:tcW w:w="316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IF4A2</w:t>
            </w:r>
          </w:p>
        </w:tc>
        <w:tc>
          <w:tcPr>
            <w:tcW w:w="316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IF4A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B67" w:rsidRPr="000817E0" w:rsidRDefault="000817E0" w:rsidP="00157B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="00157B67" w:rsidRPr="000817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ce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ypes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B67" w:rsidRPr="000817E0" w:rsidRDefault="000817E0" w:rsidP="00157B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  <w:r w:rsidR="00157B67" w:rsidRPr="000817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iable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tial correction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B67" w:rsidRPr="000817E0" w:rsidRDefault="000817E0" w:rsidP="00157B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tial correction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B67" w:rsidRPr="000817E0" w:rsidRDefault="000817E0" w:rsidP="00157B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tial correction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B67" w:rsidRPr="000817E0" w:rsidRDefault="000817E0" w:rsidP="00157B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1736629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282037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9223499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468952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3814001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47473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123064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35834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315735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2027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353785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0968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363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833314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108520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60992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443045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032504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22388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79232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102301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5248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49280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52395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032345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178537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190986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9582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114764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64045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742334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826501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04711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93178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728800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2195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1599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7991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564990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8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689494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3888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01458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675020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413887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9134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577757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52278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739428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8551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91894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0324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30369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86615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169642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627367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36485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479169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3E-0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28184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218465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40251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4155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061590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488713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523325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374644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020757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31692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820062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812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76520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E-0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04977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14121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31840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8E-0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203541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E-1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033514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86009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27792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9E-0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79866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5330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130797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7504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71304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E-0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785172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9873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00438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819742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19697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747252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R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12618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33238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5204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9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048589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89247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8049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441201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79996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835672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73979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155647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84017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35063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006396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4635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05390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08254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808446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4219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005883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7411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51869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704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784672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7041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1857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837814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70449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0893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33892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620272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43708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800698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434721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266472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678884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00351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277516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236582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849212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182577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09302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62846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980101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332141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92840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779480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101064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25775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50621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687886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573206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981576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3501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89321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786809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466805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04695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33982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85031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009379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62851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759216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80149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11999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93015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681007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519020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94473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63525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155003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76931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990575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939752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661937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82698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926068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295020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536196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83356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38582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394505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63901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793072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546531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665191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836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758653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59683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59973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807822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738107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046491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054685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041363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81654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23668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352723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23165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354641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165322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662005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010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07327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05075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582847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5810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O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96347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59126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03426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3010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285529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56984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281119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7893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6773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329331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025961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91854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37045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53510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61283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82492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2322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359963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39756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1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598028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4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06203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2979642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044301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65818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74636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93955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72393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051422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160616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660514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470511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527248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70018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917726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8E-0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981551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88906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464065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088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193620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0E-0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42788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03859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50008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3284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B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239331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5316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679124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55954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608601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776859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B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95496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13400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94518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48976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036969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910826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B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456570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182962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1842980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05983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444283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349651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B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4289831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35495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25436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882987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0643509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668088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B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9834673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896889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041529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79621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9563509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321480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B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4980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78316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698906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04213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001336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469181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B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053351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090767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29825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79306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441259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48997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48224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58530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339786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2179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12812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E-0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230290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0892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197771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33722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527125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733824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362693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17753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86537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220307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786130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951752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S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012112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522196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6028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388816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495564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249572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473894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585389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943053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8022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546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482014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697835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47001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21332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89695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119882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66883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640943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194863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18825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722101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527764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614884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6359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29160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614998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1048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935561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E-1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030206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0593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94142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878078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308952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57411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34311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51564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988148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66485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504482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78064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342518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554026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474788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290066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290756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672031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509681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225456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74339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13869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612385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137609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85549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592109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36393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0E-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67229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238129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742002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1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05432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80723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644755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59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22089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837892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790868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9E-0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279141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624597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648451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4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172247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97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140677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02430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362513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890711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60725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762540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719357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520497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92061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925045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734759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3E-0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64908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539053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91797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06535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945858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8279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747336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168205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330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39214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3407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198177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776581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88922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827392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622519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694678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84383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8579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215761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ICH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8113084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9265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772634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06179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043419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68431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CH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776045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E-0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982025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9760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453650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E-0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CH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819927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E-0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520216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6E-0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05682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6E-0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CH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899794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577781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9539172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89943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477118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22530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CH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134238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2E-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592773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19935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36258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0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CH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761099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079133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358518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44661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46962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853842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CH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720301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3E-1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425962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04146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52314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8E-0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103612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1148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7654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4394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22787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483624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979837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E-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17471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06042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85023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33352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856728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6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389393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09881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32048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3350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664434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4803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39874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10654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245235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0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446033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E-0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606516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0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689556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E-0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429048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4E-1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954442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183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342308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7E-10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119970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E-1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29811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07999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239912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2E-0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86332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479496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43366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232462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750337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793876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64053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08970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56319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39236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27641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513522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162560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338887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99820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941927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013276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858280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810643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689993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057065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706097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941476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41204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IRP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352530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21906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212939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90472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10367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844780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390274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459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838473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23607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92572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42589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336269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8872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25813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282131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734133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0730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691926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E-1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454165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348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782357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1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346519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E-0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570295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668118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6E-10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794697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0671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775609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62492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198372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44106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2495737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E-2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902043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8E-0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99730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8802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084663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E-1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955757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9E-0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555131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747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92041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03034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9210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45410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0E-0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062436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1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98933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10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514794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760835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6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8439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07296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283196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1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52907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57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990491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E-1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020487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64391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24635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57885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E-0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325784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5449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793435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E-1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230913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183557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4E-1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840352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E-0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397621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0E-1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682725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0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296279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E-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426062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E-1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835564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E-0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81317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7E-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36949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7E-1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089875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42217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74491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39350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35470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440468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9976762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E-1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850629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232153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487879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E-0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U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651983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612020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23422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8E-0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356086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503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124194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4E-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41384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89519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873444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9E-0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534704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895828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201217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2188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057453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63820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267083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029771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5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724321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62499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809605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556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159721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8780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37294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176617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447713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602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080138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0E-0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458879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E-10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528731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9666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34621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636957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841505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531564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0267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053313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313979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948970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854451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7695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706207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446155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750121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86128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6450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334333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96440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767020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95313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064512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26178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358386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753605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531065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691326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9091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086331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471336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440369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4359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084220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900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06163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960395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149736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748578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886954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567331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863935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71137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645282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35235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064830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54422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83625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31201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84704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753427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619151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56562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467523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132872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318183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803786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634050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277249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797360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516781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308807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36778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644220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817804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38755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000550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67789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608344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349696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80537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ESO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44628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0298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762405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302614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99849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E-0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907128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56590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734618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16001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999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652164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71005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966920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72667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900514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28886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386992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25418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183884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74307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2896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42907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496912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25732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178046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039458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581085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42070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65111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26114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85931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182626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502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629848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92756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07655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61862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615485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2272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31363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7E-0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09289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00334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662646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0326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222741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E-0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71446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37380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19235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55143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670126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002707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782920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38160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63411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139205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10892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659176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E-0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272295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E-0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099487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6E-1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71116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153646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365050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08511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55862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287259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743628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8E-1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612752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5E-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09806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E-10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95825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1E-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252475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6180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782139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2E-0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93209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8E-1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936427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0522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725509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E-10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P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231581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5563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166267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70853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602566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514201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P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946367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5E-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46729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600524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83556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03101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P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28837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5984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532238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043328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044501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30252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CP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293589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5887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287138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70011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366382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358452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P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709346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2E-0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08119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279685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21375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7233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P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5600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E-0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74378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996039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819267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E-0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P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857391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1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27351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77727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958574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715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55782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35148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904545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420600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97449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932998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204096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9395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73949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E-1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111800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E-0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077273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3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083953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E-1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29488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3E-1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128771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2E-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60442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569932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37686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99701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468561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830130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250750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E-0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837630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E-0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351435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331529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522839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8E-0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611983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1E-1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43220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855892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723453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E-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095638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E-1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891660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2053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783821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580289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710290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784135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292747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656794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54794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23922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79463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097163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767350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77210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4053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0452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58899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688944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994395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11757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14122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64151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05356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806558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302724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746327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4895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02539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61942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341603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074968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87800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79435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333568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626682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01329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9662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161229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556252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56901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424786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7013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AR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7116410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E-0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267527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E-1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26694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754755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958187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027360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43939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26037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87803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30610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070129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967883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8670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28225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265166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540601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505128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685411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7389340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E-0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406062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8778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38468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06328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789320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9E-0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54350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635006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79353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930485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680875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6115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283506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933522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2400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062489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4066591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2E-0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986355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458364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834776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5386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443515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6E-0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4191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545453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560462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551115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567047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473113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44989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1029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213475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98959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746830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E-1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064755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3966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416282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87424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36604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60183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84407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47621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08433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107380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836771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177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07778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0193202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527468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095691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743954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5E-1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376477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535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685333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524061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57692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17990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693570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8225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47115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73237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538399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24178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7827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04943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973205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0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807938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809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6603432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E-0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08591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855335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370734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709281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841523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66895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825427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586802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7323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6106914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E-0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T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846272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6285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784593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2630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226693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4E-0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58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9929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375538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83315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478082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975565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8429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836584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36776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983603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822082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76225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676069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735263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55551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599429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51357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10188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38309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785457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78107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534144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898334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400395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730742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06223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93637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674036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089487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04394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9634640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813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12404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237435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270020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95065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559150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848894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5443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385274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478746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890550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62093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7281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284846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846105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520306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9820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01329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761542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87407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53194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111483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68897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858706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588954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25467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978794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66548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556207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806230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9E-3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271380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E-2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077556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E-3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077874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25248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4698833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E-2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9380319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E-1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170621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1E-3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384489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6E-1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063209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9E-2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856290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1E-3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696001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2E-1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216284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E-2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2750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9E-3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75088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71509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03720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7E-1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549501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E-3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626202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05626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951625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5E-12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082106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843736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1042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642844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746135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66412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865686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1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011709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089221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617713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E-10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HY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411641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2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21354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80215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404441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6739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905619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E-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7372575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E-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79910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850745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147526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0E-0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969408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126873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184233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366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809358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74944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658696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838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329574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349392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580330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7E-1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6457174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7E-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764708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9048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617003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495618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617610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602032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63442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157601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285821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1776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731922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84876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551207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93297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913805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4411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309440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4893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387632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606859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6055004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8E-0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534689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32544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28269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44187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831856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985640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45113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944727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435492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00510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16869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015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332260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7963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987083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8E-06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07155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894629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88778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802580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874720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16845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467729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3755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558908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408000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77513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985803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877575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701009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241481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741763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46770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232879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025644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717798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09176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181596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746368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5230262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548182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92733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941236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439784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77127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1454524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83306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477399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666686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544220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320560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961088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8755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83192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31305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87849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30070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540336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C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664110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554662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593243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838572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96602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7033387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150363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29942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764206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66205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199729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76963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11433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61673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70001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52556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357327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0454403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514913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7566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74691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058673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967409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12745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5524135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383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743394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613683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635433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675328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094792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34264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534195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370570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26290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4578039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484235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194384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353940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2E-1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558476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0766041</w:t>
            </w:r>
          </w:p>
        </w:tc>
      </w:tr>
      <w:tr w:rsidR="00157B67" w:rsidRPr="000817E0" w:rsidTr="00157B67">
        <w:trPr>
          <w:trHeight w:val="276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437992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80935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347610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763773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703054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157B67" w:rsidRPr="000817E0" w:rsidRDefault="00157B67" w:rsidP="00157B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0573333</w:t>
            </w:r>
          </w:p>
        </w:tc>
      </w:tr>
    </w:tbl>
    <w:p w:rsidR="00080794" w:rsidRPr="000817E0" w:rsidRDefault="00080794">
      <w:pPr>
        <w:rPr>
          <w:rFonts w:ascii="Times New Roman" w:hAnsi="Times New Roman" w:cs="Times New Roman"/>
          <w:sz w:val="24"/>
          <w:szCs w:val="24"/>
        </w:rPr>
      </w:pPr>
    </w:p>
    <w:sectPr w:rsidR="00080794" w:rsidRPr="000817E0" w:rsidSect="003318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0D0"/>
    <w:rsid w:val="00080794"/>
    <w:rsid w:val="000817E0"/>
    <w:rsid w:val="00137DA8"/>
    <w:rsid w:val="00157B67"/>
    <w:rsid w:val="002510D0"/>
    <w:rsid w:val="00315269"/>
    <w:rsid w:val="00331860"/>
    <w:rsid w:val="003B7BF4"/>
    <w:rsid w:val="007E5BDA"/>
    <w:rsid w:val="00CB7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C71E37-61B0-4553-8D94-01053C171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28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942</Words>
  <Characters>16775</Characters>
  <Application>Microsoft Office Word</Application>
  <DocSecurity>0</DocSecurity>
  <Lines>139</Lines>
  <Paragraphs>39</Paragraphs>
  <ScaleCrop>false</ScaleCrop>
  <Company/>
  <LinksUpToDate>false</LinksUpToDate>
  <CharactersWithSpaces>19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2</cp:revision>
  <dcterms:created xsi:type="dcterms:W3CDTF">2021-09-15T14:39:00Z</dcterms:created>
  <dcterms:modified xsi:type="dcterms:W3CDTF">2021-09-15T15:07:00Z</dcterms:modified>
</cp:coreProperties>
</file>